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19ECB" w14:textId="7D06993B" w:rsidR="00F93CFA" w:rsidRDefault="00F93CF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plementary Material</w:t>
      </w:r>
    </w:p>
    <w:p w14:paraId="01315A82" w14:textId="5D69DA42" w:rsidR="00F93CFA" w:rsidRDefault="00F93C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E6F630" w14:textId="1117C901" w:rsidR="00F93CFA" w:rsidRDefault="00F93CFA" w:rsidP="00BC4C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3C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) </w:t>
      </w:r>
      <w:r w:rsidRPr="00F93CFA">
        <w:rPr>
          <w:rFonts w:ascii="Times New Roman" w:hAnsi="Times New Roman" w:cs="Times New Roman"/>
          <w:sz w:val="24"/>
          <w:szCs w:val="24"/>
          <w:lang w:val="en-US"/>
        </w:rPr>
        <w:t xml:space="preserve">High-speed video recording of an </w:t>
      </w:r>
      <w:r w:rsidRPr="00F93CFA">
        <w:rPr>
          <w:rFonts w:ascii="Times New Roman" w:hAnsi="Times New Roman" w:cs="Times New Roman"/>
          <w:i/>
          <w:iCs/>
          <w:sz w:val="24"/>
          <w:szCs w:val="24"/>
          <w:lang w:val="en-US"/>
        </w:rPr>
        <w:t>O. attenuata</w:t>
      </w:r>
      <w:r w:rsidRPr="00F93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rva </w:t>
      </w:r>
      <w:r w:rsidRPr="00F93CFA">
        <w:rPr>
          <w:rFonts w:ascii="Times New Roman" w:hAnsi="Times New Roman" w:cs="Times New Roman"/>
          <w:sz w:val="24"/>
          <w:szCs w:val="24"/>
          <w:lang w:val="en-US"/>
        </w:rPr>
        <w:t>on glass filmed with a reflection interference contrast microscope (RICM) from ventral s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5400 fps</w:t>
      </w:r>
      <w:r w:rsidRPr="00F93CF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BEF31E0" w14:textId="5886E8A7" w:rsidR="00F93CFA" w:rsidRDefault="00F93CFA" w:rsidP="00BC4C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983ED6" w14:textId="4C8308AA" w:rsidR="00F93CFA" w:rsidRPr="00F93CFA" w:rsidRDefault="00F93CFA" w:rsidP="00BC4C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rva of </w:t>
      </w:r>
      <w:r w:rsidRPr="00F93CFA">
        <w:rPr>
          <w:rFonts w:ascii="Times New Roman" w:hAnsi="Times New Roman" w:cs="Times New Roman"/>
          <w:i/>
          <w:iCs/>
          <w:sz w:val="24"/>
          <w:szCs w:val="24"/>
          <w:lang w:val="en-US"/>
        </w:rPr>
        <w:t>O. attenu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ving freely in a Petri dish at original speed filmed from dorsal side.</w:t>
      </w:r>
    </w:p>
    <w:p w14:paraId="5E482747" w14:textId="13E6EABE" w:rsidR="00F93CFA" w:rsidRDefault="00F93C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840B6" w14:textId="2C3A51C9" w:rsidR="003150FD" w:rsidRPr="00BC4C9C" w:rsidRDefault="003150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)</w:t>
      </w:r>
      <w:r w:rsidR="00BC4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 xml:space="preserve">Contact angle measurement data for water on hydrophobic plastic foil. </w:t>
      </w:r>
    </w:p>
    <w:p w14:paraId="58E683C5" w14:textId="1E59F848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96A237" w14:textId="387B3F87" w:rsidR="003150FD" w:rsidRPr="00BC4C9C" w:rsidRDefault="003150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)</w:t>
      </w:r>
      <w:r w:rsidR="00BC4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Live-image taken during contact angle measurement of water on hydrophobic plastic foil.</w:t>
      </w:r>
    </w:p>
    <w:p w14:paraId="2A78082B" w14:textId="59DE32EF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4E872" w14:textId="74A2C629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)</w:t>
      </w:r>
      <w:r w:rsidR="00BC4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Contact angle measurement data for water on hydroph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ilic glass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12ADC3" w14:textId="5EA0F57E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F6D2F1" w14:textId="6E97F560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)</w:t>
      </w:r>
      <w:r w:rsidR="00BC4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Live-image taken during contact angle measurement of water on hydroph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ilic glass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118037" w14:textId="40708563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BA04C7" w14:textId="643CF280" w:rsidR="003150FD" w:rsidRPr="00BC4C9C" w:rsidRDefault="003150FD" w:rsidP="00BC4C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)</w:t>
      </w:r>
      <w:r w:rsidR="00BC4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C4C9C">
        <w:rPr>
          <w:rFonts w:ascii="Times New Roman" w:hAnsi="Times New Roman" w:cs="Times New Roman"/>
          <w:sz w:val="24"/>
          <w:szCs w:val="24"/>
          <w:lang w:val="en-US"/>
        </w:rPr>
        <w:t>Force measurement data from centrifugal force measurements for larvae on different surfaces (</w:t>
      </w:r>
      <w:r w:rsidR="00BC4C9C">
        <w:rPr>
          <w:rFonts w:ascii="Times New Roman" w:hAnsi="Times New Roman"/>
          <w:sz w:val="24"/>
          <w:szCs w:val="24"/>
          <w:lang w:val="en-US"/>
        </w:rPr>
        <w:t>1 µm (roughness) polishing paper</w:t>
      </w:r>
      <w:r w:rsidR="00BC4C9C">
        <w:rPr>
          <w:rFonts w:ascii="Times New Roman" w:hAnsi="Times New Roman"/>
          <w:sz w:val="24"/>
          <w:szCs w:val="24"/>
          <w:lang w:val="en-US"/>
        </w:rPr>
        <w:t>;</w:t>
      </w:r>
      <w:r w:rsidR="00BC4C9C">
        <w:rPr>
          <w:rFonts w:ascii="Times New Roman" w:hAnsi="Times New Roman"/>
          <w:sz w:val="24"/>
          <w:szCs w:val="24"/>
          <w:lang w:val="en-US"/>
        </w:rPr>
        <w:t xml:space="preserve"> 12 µm (roughness) polishing paper, (iii) hydrophilic glass, (iv) hydrophobic plastic</w:t>
      </w:r>
      <w:r w:rsidR="00BC4C9C">
        <w:rPr>
          <w:rFonts w:ascii="Times New Roman" w:hAnsi="Times New Roman"/>
          <w:sz w:val="24"/>
          <w:szCs w:val="24"/>
          <w:lang w:val="en-US"/>
        </w:rPr>
        <w:t>s;</w:t>
      </w:r>
      <w:r w:rsidR="00BC4C9C">
        <w:rPr>
          <w:rFonts w:ascii="Times New Roman" w:hAnsi="Times New Roman"/>
          <w:sz w:val="24"/>
          <w:szCs w:val="24"/>
          <w:lang w:val="en-US"/>
        </w:rPr>
        <w:t xml:space="preserve"> hydrophilic glass with water on its surface</w:t>
      </w:r>
      <w:r w:rsidR="00BC4C9C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BC4C9C">
        <w:rPr>
          <w:rFonts w:ascii="Times New Roman" w:hAnsi="Times New Roman"/>
          <w:sz w:val="24"/>
          <w:szCs w:val="24"/>
          <w:lang w:val="en-US"/>
        </w:rPr>
        <w:t>polished glass with a piece of walrus mucus</w:t>
      </w:r>
      <w:r w:rsidR="00BC4C9C">
        <w:rPr>
          <w:rFonts w:ascii="Times New Roman" w:hAnsi="Times New Roman"/>
          <w:sz w:val="24"/>
          <w:szCs w:val="24"/>
          <w:lang w:val="en-US"/>
        </w:rPr>
        <w:t>).</w:t>
      </w:r>
    </w:p>
    <w:p w14:paraId="40E2A98A" w14:textId="528EE4F4" w:rsidR="003150FD" w:rsidRDefault="00315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F24BF7" w14:textId="179B7724" w:rsidR="003150FD" w:rsidRPr="007248E5" w:rsidRDefault="003150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8)</w:t>
      </w:r>
      <w:r w:rsidR="007248E5">
        <w:rPr>
          <w:rFonts w:ascii="Times New Roman" w:hAnsi="Times New Roman" w:cs="Times New Roman"/>
          <w:sz w:val="24"/>
          <w:szCs w:val="24"/>
          <w:lang w:val="en-US"/>
        </w:rPr>
        <w:t xml:space="preserve"> R-scripts used for statistics and graphs.</w:t>
      </w:r>
    </w:p>
    <w:sectPr w:rsidR="003150FD" w:rsidRPr="00724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CFA"/>
    <w:rsid w:val="003150FD"/>
    <w:rsid w:val="007248E5"/>
    <w:rsid w:val="00BC4C9C"/>
    <w:rsid w:val="00F9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D895B"/>
  <w15:chartTrackingRefBased/>
  <w15:docId w15:val="{A5D2D842-61F0-4B26-8E7F-31DD3B0C0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Preuss</dc:creator>
  <cp:keywords/>
  <dc:description/>
  <cp:lastModifiedBy>Anika Preuss</cp:lastModifiedBy>
  <cp:revision>4</cp:revision>
  <dcterms:created xsi:type="dcterms:W3CDTF">2025-07-31T10:36:00Z</dcterms:created>
  <dcterms:modified xsi:type="dcterms:W3CDTF">2025-07-31T11:18:00Z</dcterms:modified>
</cp:coreProperties>
</file>